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40586" w14:textId="13FCEF8B" w:rsidR="007328F5" w:rsidRPr="008D755C" w:rsidRDefault="007328F5" w:rsidP="007328F5">
      <w:pPr>
        <w:rPr>
          <w:rFonts w:ascii="Times New Roman" w:hAnsi="Times New Roman" w:cs="Times New Roman"/>
          <w:sz w:val="24"/>
          <w:szCs w:val="24"/>
        </w:rPr>
      </w:pPr>
      <w:r w:rsidRPr="008D755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A7A6E">
        <w:rPr>
          <w:rFonts w:ascii="Times New Roman" w:hAnsi="Times New Roman" w:cs="Times New Roman" w:hint="eastAsia"/>
          <w:sz w:val="24"/>
          <w:szCs w:val="24"/>
        </w:rPr>
        <w:t>S</w:t>
      </w:r>
      <w:r w:rsidRPr="008D755C">
        <w:rPr>
          <w:rFonts w:ascii="Times New Roman" w:hAnsi="Times New Roman" w:cs="Times New Roman"/>
          <w:sz w:val="24"/>
          <w:szCs w:val="24"/>
        </w:rPr>
        <w:t>1</w:t>
      </w:r>
      <w:r w:rsidR="00B30F11" w:rsidRPr="008D755C">
        <w:rPr>
          <w:rFonts w:ascii="Times New Roman" w:hAnsi="Times New Roman" w:cs="Times New Roman"/>
          <w:sz w:val="24"/>
          <w:szCs w:val="24"/>
        </w:rPr>
        <w:t xml:space="preserve"> </w:t>
      </w:r>
      <w:r w:rsidR="008867AD" w:rsidRPr="008867AD">
        <w:rPr>
          <w:rFonts w:ascii="Times New Roman" w:hAnsi="Times New Roman" w:cs="Times New Roman" w:hint="eastAsia"/>
          <w:sz w:val="24"/>
          <w:szCs w:val="24"/>
        </w:rPr>
        <w:t xml:space="preserve">Normality </w:t>
      </w:r>
      <w:r w:rsidR="008867AD">
        <w:rPr>
          <w:rFonts w:ascii="Times New Roman" w:hAnsi="Times New Roman" w:cs="Times New Roman" w:hint="eastAsia"/>
          <w:sz w:val="24"/>
          <w:szCs w:val="24"/>
        </w:rPr>
        <w:t>t</w:t>
      </w:r>
      <w:r w:rsidR="008867AD" w:rsidRPr="008867AD">
        <w:rPr>
          <w:rFonts w:ascii="Times New Roman" w:hAnsi="Times New Roman" w:cs="Times New Roman" w:hint="eastAsia"/>
          <w:sz w:val="24"/>
          <w:szCs w:val="24"/>
        </w:rPr>
        <w:t xml:space="preserve">est </w:t>
      </w:r>
      <w:r w:rsidR="008867AD">
        <w:rPr>
          <w:rFonts w:ascii="Times New Roman" w:hAnsi="Times New Roman" w:cs="Times New Roman" w:hint="eastAsia"/>
          <w:sz w:val="24"/>
          <w:szCs w:val="24"/>
        </w:rPr>
        <w:t>r</w:t>
      </w:r>
      <w:r w:rsidR="008867AD" w:rsidRPr="008867AD">
        <w:rPr>
          <w:rFonts w:ascii="Times New Roman" w:hAnsi="Times New Roman" w:cs="Times New Roman" w:hint="eastAsia"/>
          <w:sz w:val="24"/>
          <w:szCs w:val="24"/>
        </w:rPr>
        <w:t xml:space="preserve">esults for </w:t>
      </w:r>
      <w:r w:rsidR="008867AD">
        <w:rPr>
          <w:rFonts w:ascii="Times New Roman" w:hAnsi="Times New Roman" w:cs="Times New Roman" w:hint="eastAsia"/>
          <w:sz w:val="24"/>
          <w:szCs w:val="24"/>
        </w:rPr>
        <w:t>c</w:t>
      </w:r>
      <w:r w:rsidR="008867AD" w:rsidRPr="008867AD">
        <w:rPr>
          <w:rFonts w:ascii="Times New Roman" w:hAnsi="Times New Roman" w:cs="Times New Roman" w:hint="eastAsia"/>
          <w:sz w:val="24"/>
          <w:szCs w:val="24"/>
        </w:rPr>
        <w:t xml:space="preserve">ontinuous </w:t>
      </w:r>
      <w:r w:rsidR="008867AD">
        <w:rPr>
          <w:rFonts w:ascii="Times New Roman" w:hAnsi="Times New Roman" w:cs="Times New Roman" w:hint="eastAsia"/>
          <w:sz w:val="24"/>
          <w:szCs w:val="24"/>
        </w:rPr>
        <w:t>v</w:t>
      </w:r>
      <w:r w:rsidR="008867AD" w:rsidRPr="008867AD">
        <w:rPr>
          <w:rFonts w:ascii="Times New Roman" w:hAnsi="Times New Roman" w:cs="Times New Roman" w:hint="eastAsia"/>
          <w:sz w:val="24"/>
          <w:szCs w:val="24"/>
        </w:rPr>
        <w:t>ariables</w:t>
      </w:r>
    </w:p>
    <w:p w14:paraId="22CF913E" w14:textId="77777777" w:rsidR="00107CC4" w:rsidRPr="008D755C" w:rsidRDefault="00107CC4" w:rsidP="007328F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622"/>
        <w:gridCol w:w="2623"/>
      </w:tblGrid>
      <w:tr w:rsidR="00CB3974" w:rsidRPr="008D755C" w14:paraId="35D10861" w14:textId="77777777" w:rsidTr="00CB3974">
        <w:trPr>
          <w:trHeight w:val="368"/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A219AE" w14:textId="32B8C107" w:rsidR="00CB3974" w:rsidRPr="008D755C" w:rsidRDefault="002B583E" w:rsidP="00D55A5A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bookmarkStart w:id="0" w:name="_Hlk228117864"/>
            <w:r w:rsidRPr="002B583E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Variables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7631A3CF" w14:textId="09D34A83" w:rsidR="00CB3974" w:rsidRPr="008D755C" w:rsidRDefault="00CB397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Kolmogorov‑Smirnov test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0E4859DC" w14:textId="7D70287B" w:rsidR="00CB3974" w:rsidRPr="008D755C" w:rsidRDefault="00CB397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Shapiro–Wilk test</w:t>
            </w:r>
          </w:p>
        </w:tc>
      </w:tr>
      <w:tr w:rsidR="00CB3974" w:rsidRPr="008D755C" w14:paraId="1F629ECB" w14:textId="77777777" w:rsidTr="00CB3974">
        <w:trPr>
          <w:trHeight w:val="319"/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14:paraId="2F3B2ED5" w14:textId="4029425E" w:rsidR="00CB3974" w:rsidRPr="008D755C" w:rsidRDefault="00CB3974" w:rsidP="00D55A5A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Age (year)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0C8060B2" w14:textId="5BD029A9" w:rsidR="00CB3974" w:rsidRPr="008D755C" w:rsidRDefault="00CB397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340A52CC" w14:textId="6BCD65EE" w:rsidR="00CB3974" w:rsidRPr="008D755C" w:rsidRDefault="00CB397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CB3974" w:rsidRPr="008D755C" w14:paraId="6E8AE8A1" w14:textId="77777777" w:rsidTr="00CB3974">
        <w:trPr>
          <w:trHeight w:val="319"/>
          <w:jc w:val="center"/>
        </w:trPr>
        <w:tc>
          <w:tcPr>
            <w:tcW w:w="2693" w:type="dxa"/>
          </w:tcPr>
          <w:p w14:paraId="2572A2F8" w14:textId="31CA27B6" w:rsidR="00CB3974" w:rsidRPr="008D755C" w:rsidRDefault="00CB3974" w:rsidP="00D55A5A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BMI (kg/m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>2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622" w:type="dxa"/>
          </w:tcPr>
          <w:p w14:paraId="39E2DA0A" w14:textId="53730E65" w:rsidR="00CB3974" w:rsidRPr="008D755C" w:rsidRDefault="00CA28D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4ED37238" w14:textId="40E6118E" w:rsidR="00CB3974" w:rsidRPr="008D755C" w:rsidRDefault="00CA28D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CB3974" w:rsidRPr="008D755C" w14:paraId="718EAFED" w14:textId="77777777" w:rsidTr="00CB3974">
        <w:trPr>
          <w:trHeight w:val="319"/>
          <w:jc w:val="center"/>
        </w:trPr>
        <w:tc>
          <w:tcPr>
            <w:tcW w:w="2693" w:type="dxa"/>
          </w:tcPr>
          <w:p w14:paraId="175E7647" w14:textId="0D841A3D" w:rsidR="00CB3974" w:rsidRPr="008D755C" w:rsidRDefault="00CB3974" w:rsidP="00D55A5A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NRS2002</w:t>
            </w:r>
          </w:p>
        </w:tc>
        <w:tc>
          <w:tcPr>
            <w:tcW w:w="2622" w:type="dxa"/>
          </w:tcPr>
          <w:p w14:paraId="1DEC3CC4" w14:textId="334D04A6" w:rsidR="00CB3974" w:rsidRPr="008D755C" w:rsidRDefault="00CA28D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0AE3DCCF" w14:textId="1F7756AC" w:rsidR="00CB3974" w:rsidRPr="008D755C" w:rsidRDefault="00CA28D4" w:rsidP="00D55A5A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7668D5A8" w14:textId="77777777" w:rsidTr="00CB3974">
        <w:trPr>
          <w:trHeight w:val="319"/>
          <w:jc w:val="center"/>
        </w:trPr>
        <w:tc>
          <w:tcPr>
            <w:tcW w:w="2693" w:type="dxa"/>
          </w:tcPr>
          <w:p w14:paraId="422F6B0B" w14:textId="73D73A7F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RBC (×10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>9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/L)</w:t>
            </w:r>
          </w:p>
        </w:tc>
        <w:tc>
          <w:tcPr>
            <w:tcW w:w="2622" w:type="dxa"/>
          </w:tcPr>
          <w:p w14:paraId="302A638F" w14:textId="37FCCF05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653A2144" w14:textId="789EB3C7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18E65E5A" w14:textId="77777777" w:rsidTr="00CB3974">
        <w:trPr>
          <w:trHeight w:val="319"/>
          <w:jc w:val="center"/>
        </w:trPr>
        <w:tc>
          <w:tcPr>
            <w:tcW w:w="2693" w:type="dxa"/>
          </w:tcPr>
          <w:p w14:paraId="41F714F4" w14:textId="5756865E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HGB (g/L)</w:t>
            </w:r>
          </w:p>
        </w:tc>
        <w:tc>
          <w:tcPr>
            <w:tcW w:w="2622" w:type="dxa"/>
          </w:tcPr>
          <w:p w14:paraId="3EEBA7D0" w14:textId="44F11346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7191A1DD" w14:textId="6F7D2C49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2915C949" w14:textId="77777777" w:rsidTr="00CB3974">
        <w:trPr>
          <w:trHeight w:val="313"/>
          <w:jc w:val="center"/>
        </w:trPr>
        <w:tc>
          <w:tcPr>
            <w:tcW w:w="2693" w:type="dxa"/>
          </w:tcPr>
          <w:p w14:paraId="620B5821" w14:textId="2D6DAC26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HCT</w:t>
            </w:r>
          </w:p>
        </w:tc>
        <w:tc>
          <w:tcPr>
            <w:tcW w:w="2622" w:type="dxa"/>
          </w:tcPr>
          <w:p w14:paraId="6840DCB4" w14:textId="31055C1E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1B5FC2C1" w14:textId="35ABAE43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418D46FB" w14:textId="77777777" w:rsidTr="00CB3974">
        <w:trPr>
          <w:trHeight w:val="313"/>
          <w:jc w:val="center"/>
        </w:trPr>
        <w:tc>
          <w:tcPr>
            <w:tcW w:w="2693" w:type="dxa"/>
          </w:tcPr>
          <w:p w14:paraId="43D7B535" w14:textId="63720C23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WBC (×10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>9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/L)</w:t>
            </w:r>
          </w:p>
        </w:tc>
        <w:tc>
          <w:tcPr>
            <w:tcW w:w="2622" w:type="dxa"/>
          </w:tcPr>
          <w:p w14:paraId="454F9B3A" w14:textId="083676E4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1A02EC45" w14:textId="2C7BCBBE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072C443C" w14:textId="77777777" w:rsidTr="00CB3974">
        <w:trPr>
          <w:trHeight w:val="313"/>
          <w:jc w:val="center"/>
        </w:trPr>
        <w:tc>
          <w:tcPr>
            <w:tcW w:w="2693" w:type="dxa"/>
          </w:tcPr>
          <w:p w14:paraId="63E8D210" w14:textId="5F9D2FDD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NEUT(×10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>9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/L)</w:t>
            </w:r>
          </w:p>
        </w:tc>
        <w:tc>
          <w:tcPr>
            <w:tcW w:w="2622" w:type="dxa"/>
          </w:tcPr>
          <w:p w14:paraId="75CFA991" w14:textId="57568A96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3AA9263F" w14:textId="2E0F804C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060661F4" w14:textId="77777777" w:rsidTr="00CB3974">
        <w:trPr>
          <w:trHeight w:val="313"/>
          <w:jc w:val="center"/>
        </w:trPr>
        <w:tc>
          <w:tcPr>
            <w:tcW w:w="2693" w:type="dxa"/>
          </w:tcPr>
          <w:p w14:paraId="48425EC1" w14:textId="2C4215FE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PLT (×10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>9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/L)</w:t>
            </w:r>
          </w:p>
        </w:tc>
        <w:tc>
          <w:tcPr>
            <w:tcW w:w="2622" w:type="dxa"/>
          </w:tcPr>
          <w:p w14:paraId="3539EB5B" w14:textId="1A12A331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0A06C25A" w14:textId="580B60EC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400928C6" w14:textId="77777777" w:rsidTr="00CB3974">
        <w:trPr>
          <w:trHeight w:val="313"/>
          <w:jc w:val="center"/>
        </w:trPr>
        <w:tc>
          <w:tcPr>
            <w:tcW w:w="2693" w:type="dxa"/>
          </w:tcPr>
          <w:p w14:paraId="3DE87EB8" w14:textId="7E52698B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TP (g/L)</w:t>
            </w:r>
          </w:p>
        </w:tc>
        <w:tc>
          <w:tcPr>
            <w:tcW w:w="2622" w:type="dxa"/>
          </w:tcPr>
          <w:p w14:paraId="1B5231B6" w14:textId="026E87CA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3B49D6EE" w14:textId="655C1278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4AC2AC89" w14:textId="77777777" w:rsidTr="00CB3974">
        <w:trPr>
          <w:trHeight w:val="313"/>
          <w:jc w:val="center"/>
        </w:trPr>
        <w:tc>
          <w:tcPr>
            <w:tcW w:w="2693" w:type="dxa"/>
          </w:tcPr>
          <w:p w14:paraId="3A6DFF3C" w14:textId="3AA7E325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ALB (g/L)</w:t>
            </w:r>
          </w:p>
        </w:tc>
        <w:tc>
          <w:tcPr>
            <w:tcW w:w="2622" w:type="dxa"/>
          </w:tcPr>
          <w:p w14:paraId="28E56954" w14:textId="2E03F732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04068EC4" w14:textId="692F1433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6C9E0045" w14:textId="77777777" w:rsidTr="00CB3974">
        <w:trPr>
          <w:trHeight w:val="313"/>
          <w:jc w:val="center"/>
        </w:trPr>
        <w:tc>
          <w:tcPr>
            <w:tcW w:w="2693" w:type="dxa"/>
          </w:tcPr>
          <w:p w14:paraId="2961D285" w14:textId="55C1E0C6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PT (s)</w:t>
            </w:r>
          </w:p>
        </w:tc>
        <w:tc>
          <w:tcPr>
            <w:tcW w:w="2622" w:type="dxa"/>
          </w:tcPr>
          <w:p w14:paraId="28D60E7C" w14:textId="095D7412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36F6808A" w14:textId="613A95C7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35398350" w14:textId="77777777" w:rsidTr="00CB3974">
        <w:trPr>
          <w:trHeight w:val="313"/>
          <w:jc w:val="center"/>
        </w:trPr>
        <w:tc>
          <w:tcPr>
            <w:tcW w:w="2693" w:type="dxa"/>
          </w:tcPr>
          <w:p w14:paraId="047D55A0" w14:textId="09D90012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APTT (s)</w:t>
            </w:r>
          </w:p>
        </w:tc>
        <w:tc>
          <w:tcPr>
            <w:tcW w:w="2622" w:type="dxa"/>
          </w:tcPr>
          <w:p w14:paraId="574A86A8" w14:textId="3C9E7F45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</w:tcPr>
          <w:p w14:paraId="611CC953" w14:textId="27854871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tr w:rsidR="000C1A7E" w:rsidRPr="008D755C" w14:paraId="790D6B8D" w14:textId="77777777" w:rsidTr="00CB3974">
        <w:trPr>
          <w:trHeight w:val="313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7A6F5D7D" w14:textId="64E47AD8" w:rsidR="000C1A7E" w:rsidRPr="008D755C" w:rsidRDefault="000C1A7E" w:rsidP="000C1A7E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FIB (g/L)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1D6284EA" w14:textId="66A4D85E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6791CC43" w14:textId="5D0D7ADE" w:rsidR="000C1A7E" w:rsidRPr="008D755C" w:rsidRDefault="000C1A7E" w:rsidP="000C1A7E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</w:tr>
      <w:bookmarkEnd w:id="0"/>
    </w:tbl>
    <w:p w14:paraId="6006CD0D" w14:textId="77777777" w:rsidR="00107CC4" w:rsidRPr="008D755C" w:rsidRDefault="00107CC4" w:rsidP="007328F5">
      <w:pPr>
        <w:rPr>
          <w:rFonts w:ascii="Times New Roman" w:hAnsi="Times New Roman" w:cs="Times New Roman"/>
          <w:sz w:val="24"/>
          <w:szCs w:val="24"/>
        </w:rPr>
      </w:pPr>
    </w:p>
    <w:p w14:paraId="01E75B0E" w14:textId="77777777" w:rsidR="00107CC4" w:rsidRPr="008D755C" w:rsidRDefault="00107CC4" w:rsidP="007328F5">
      <w:pPr>
        <w:rPr>
          <w:rFonts w:ascii="Times New Roman" w:hAnsi="Times New Roman" w:cs="Times New Roman"/>
          <w:sz w:val="24"/>
          <w:szCs w:val="24"/>
        </w:rPr>
      </w:pPr>
    </w:p>
    <w:p w14:paraId="526982F4" w14:textId="77777777" w:rsidR="00107CC4" w:rsidRPr="008D755C" w:rsidRDefault="00107CC4" w:rsidP="007328F5">
      <w:pPr>
        <w:rPr>
          <w:rFonts w:ascii="Times New Roman" w:hAnsi="Times New Roman" w:cs="Times New Roman"/>
          <w:sz w:val="24"/>
          <w:szCs w:val="24"/>
        </w:rPr>
      </w:pPr>
    </w:p>
    <w:p w14:paraId="6AB6A7CF" w14:textId="77777777" w:rsidR="00107CC4" w:rsidRPr="008D755C" w:rsidRDefault="00107CC4" w:rsidP="007328F5">
      <w:pPr>
        <w:rPr>
          <w:rFonts w:ascii="Times New Roman" w:hAnsi="Times New Roman" w:cs="Times New Roman"/>
          <w:sz w:val="24"/>
          <w:szCs w:val="24"/>
        </w:rPr>
      </w:pPr>
    </w:p>
    <w:p w14:paraId="7AE02CD8" w14:textId="77777777" w:rsidR="00107CC4" w:rsidRPr="008D755C" w:rsidRDefault="00107CC4" w:rsidP="007328F5">
      <w:pPr>
        <w:rPr>
          <w:rFonts w:ascii="Times New Roman" w:hAnsi="Times New Roman" w:cs="Times New Roman"/>
          <w:sz w:val="24"/>
          <w:szCs w:val="24"/>
        </w:rPr>
      </w:pPr>
    </w:p>
    <w:p w14:paraId="066A5AEC" w14:textId="509589A5" w:rsidR="00107CC4" w:rsidRPr="008D755C" w:rsidRDefault="00107C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07CC4" w:rsidRPr="008D7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E6C98" w14:textId="77777777" w:rsidR="00CB3921" w:rsidRDefault="00CB3921" w:rsidP="007328F5">
      <w:pPr>
        <w:rPr>
          <w:rFonts w:hint="eastAsia"/>
        </w:rPr>
      </w:pPr>
      <w:r>
        <w:separator/>
      </w:r>
    </w:p>
  </w:endnote>
  <w:endnote w:type="continuationSeparator" w:id="0">
    <w:p w14:paraId="6AC519CE" w14:textId="77777777" w:rsidR="00CB3921" w:rsidRDefault="00CB3921" w:rsidP="007328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5CA51" w14:textId="77777777" w:rsidR="00CB3921" w:rsidRDefault="00CB3921" w:rsidP="007328F5">
      <w:pPr>
        <w:rPr>
          <w:rFonts w:hint="eastAsia"/>
        </w:rPr>
      </w:pPr>
      <w:r>
        <w:separator/>
      </w:r>
    </w:p>
  </w:footnote>
  <w:footnote w:type="continuationSeparator" w:id="0">
    <w:p w14:paraId="5FD8A266" w14:textId="77777777" w:rsidR="00CB3921" w:rsidRDefault="00CB3921" w:rsidP="007328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5C"/>
    <w:rsid w:val="00003505"/>
    <w:rsid w:val="000821F3"/>
    <w:rsid w:val="000C1A7E"/>
    <w:rsid w:val="00107CC4"/>
    <w:rsid w:val="0014600C"/>
    <w:rsid w:val="00181074"/>
    <w:rsid w:val="00215147"/>
    <w:rsid w:val="002B583E"/>
    <w:rsid w:val="002D0730"/>
    <w:rsid w:val="003156D2"/>
    <w:rsid w:val="004D2EB1"/>
    <w:rsid w:val="005C775C"/>
    <w:rsid w:val="005D0404"/>
    <w:rsid w:val="005F7A9A"/>
    <w:rsid w:val="0069486B"/>
    <w:rsid w:val="007054F8"/>
    <w:rsid w:val="007328F5"/>
    <w:rsid w:val="007D1B29"/>
    <w:rsid w:val="00842EF8"/>
    <w:rsid w:val="008867AD"/>
    <w:rsid w:val="008C5E69"/>
    <w:rsid w:val="008D755C"/>
    <w:rsid w:val="009A7A6E"/>
    <w:rsid w:val="00A653DF"/>
    <w:rsid w:val="00B053EB"/>
    <w:rsid w:val="00B16C80"/>
    <w:rsid w:val="00B30F11"/>
    <w:rsid w:val="00BC5902"/>
    <w:rsid w:val="00C61ABC"/>
    <w:rsid w:val="00CA28D4"/>
    <w:rsid w:val="00CB3921"/>
    <w:rsid w:val="00CB3974"/>
    <w:rsid w:val="00D261B5"/>
    <w:rsid w:val="00D42253"/>
    <w:rsid w:val="00D43AF3"/>
    <w:rsid w:val="00D5293C"/>
    <w:rsid w:val="00D55508"/>
    <w:rsid w:val="00E4541C"/>
    <w:rsid w:val="00EB79B6"/>
    <w:rsid w:val="00EF6EC5"/>
    <w:rsid w:val="00F1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0C41B1"/>
  <w15:chartTrackingRefBased/>
  <w15:docId w15:val="{0183FF79-FCC2-4847-A79F-3B90A675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8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8F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328F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3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5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71</Words>
  <Characters>384</Characters>
  <Application>Microsoft Office Word</Application>
  <DocSecurity>0</DocSecurity>
  <Lines>54</Lines>
  <Paragraphs>56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iao</dc:creator>
  <cp:keywords/>
  <dc:description/>
  <cp:lastModifiedBy>xiao xiao</cp:lastModifiedBy>
  <cp:revision>12</cp:revision>
  <dcterms:created xsi:type="dcterms:W3CDTF">2026-04-25T10:51:00Z</dcterms:created>
  <dcterms:modified xsi:type="dcterms:W3CDTF">2026-05-25T03:06:00Z</dcterms:modified>
</cp:coreProperties>
</file>